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CF157" w14:textId="08B735F6" w:rsidR="00C526AA" w:rsidRDefault="00763FE0" w:rsidP="00C526A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>
        <w:rPr>
          <w:noProof/>
        </w:rPr>
        <w:drawing>
          <wp:inline distT="0" distB="0" distL="0" distR="0" wp14:anchorId="2E354E1C" wp14:editId="57BD0009">
            <wp:extent cx="4069080" cy="3634740"/>
            <wp:effectExtent l="0" t="0" r="762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80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4EF80" w14:textId="54CC173C" w:rsidR="00C526AA" w:rsidRPr="009B2F38" w:rsidRDefault="00C526AA" w:rsidP="00C526A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Supplementary Figure </w:t>
      </w:r>
      <w:r w:rsidR="00C03A3A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1</w:t>
      </w:r>
      <w:r w:rsidRPr="009B2F38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. </w:t>
      </w:r>
      <w:r w:rsidR="009043F9" w:rsidRPr="00BF3679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Linear correlation of total activity between the preoperative and intraoperative plans in cases where additional radioactive seeds were inserted</w:t>
      </w:r>
      <w:r w:rsidR="009043F9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.</w:t>
      </w:r>
    </w:p>
    <w:p w14:paraId="6D07B506" w14:textId="77777777" w:rsidR="00431B88" w:rsidRPr="00C526AA" w:rsidRDefault="00EA215F"/>
    <w:sectPr w:rsidR="00431B88" w:rsidRPr="00C526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34956" w14:textId="77777777" w:rsidR="00EA215F" w:rsidRDefault="00EA215F" w:rsidP="006F5580">
      <w:pPr>
        <w:spacing w:after="0" w:line="240" w:lineRule="auto"/>
      </w:pPr>
      <w:r>
        <w:separator/>
      </w:r>
    </w:p>
  </w:endnote>
  <w:endnote w:type="continuationSeparator" w:id="0">
    <w:p w14:paraId="388505FE" w14:textId="77777777" w:rsidR="00EA215F" w:rsidRDefault="00EA215F" w:rsidP="006F5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3B744" w14:textId="77777777" w:rsidR="00EA215F" w:rsidRDefault="00EA215F" w:rsidP="006F5580">
      <w:pPr>
        <w:spacing w:after="0" w:line="240" w:lineRule="auto"/>
      </w:pPr>
      <w:r>
        <w:separator/>
      </w:r>
    </w:p>
  </w:footnote>
  <w:footnote w:type="continuationSeparator" w:id="0">
    <w:p w14:paraId="0A3E1878" w14:textId="77777777" w:rsidR="00EA215F" w:rsidRDefault="00EA215F" w:rsidP="006F5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AA"/>
    <w:rsid w:val="00421400"/>
    <w:rsid w:val="006E11B2"/>
    <w:rsid w:val="006F5580"/>
    <w:rsid w:val="00762AF4"/>
    <w:rsid w:val="00763FE0"/>
    <w:rsid w:val="009043F9"/>
    <w:rsid w:val="00B045CD"/>
    <w:rsid w:val="00BF3679"/>
    <w:rsid w:val="00C03A3A"/>
    <w:rsid w:val="00C526AA"/>
    <w:rsid w:val="00C8583F"/>
    <w:rsid w:val="00CE540B"/>
    <w:rsid w:val="00EA215F"/>
    <w:rsid w:val="00FD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1D95A"/>
  <w15:chartTrackingRefBased/>
  <w15:docId w15:val="{99F9807A-0D74-4F7C-BC89-A88C352A4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526AA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55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F5580"/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paragraph" w:styleId="a4">
    <w:name w:val="footer"/>
    <w:basedOn w:val="a"/>
    <w:link w:val="Char0"/>
    <w:uiPriority w:val="99"/>
    <w:unhideWhenUsed/>
    <w:rsid w:val="006F55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F5580"/>
    <w:rPr>
      <w:rFonts w:ascii="맑은 고딕" w:eastAsia="맑은 고딕" w:hAnsi="맑은 고딕" w:cs="맑은 고딕"/>
      <w:color w:val="00000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Joonbock Lee</dc:creator>
  <cp:keywords/>
  <dc:description/>
  <cp:lastModifiedBy>Jason Joonbock Lee</cp:lastModifiedBy>
  <cp:revision>2</cp:revision>
  <dcterms:created xsi:type="dcterms:W3CDTF">2022-01-06T14:41:00Z</dcterms:created>
  <dcterms:modified xsi:type="dcterms:W3CDTF">2022-01-06T14:41:00Z</dcterms:modified>
</cp:coreProperties>
</file>